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1F9" w:rsidRPr="00C94291" w:rsidRDefault="00C94291">
      <w:pPr>
        <w:rPr>
          <w:sz w:val="24"/>
          <w:szCs w:val="24"/>
        </w:rPr>
      </w:pPr>
      <w:r w:rsidRPr="00C94291">
        <w:rPr>
          <w:b/>
          <w:sz w:val="24"/>
          <w:szCs w:val="24"/>
        </w:rPr>
        <w:t>Table S4.</w:t>
      </w:r>
      <w:r w:rsidRPr="00C94291">
        <w:rPr>
          <w:sz w:val="24"/>
          <w:szCs w:val="24"/>
        </w:rPr>
        <w:t xml:space="preserve"> 12 methylation-driven genes significantly associated with overall survival of colon cancer patients screened by univariate Cox regression analysis in the training set</w:t>
      </w:r>
      <w:r>
        <w:rPr>
          <w:sz w:val="24"/>
          <w:szCs w:val="24"/>
        </w:rPr>
        <w:t xml:space="preserve"> (n=141).</w:t>
      </w:r>
      <w:r w:rsidRPr="00C94291">
        <w:rPr>
          <w:sz w:val="24"/>
          <w:szCs w:val="24"/>
        </w:rPr>
        <w:t xml:space="preserve"> </w:t>
      </w:r>
    </w:p>
    <w:tbl>
      <w:tblPr>
        <w:tblW w:w="4962" w:type="dxa"/>
        <w:tblLook w:val="04A0" w:firstRow="1" w:lastRow="0" w:firstColumn="1" w:lastColumn="0" w:noHBand="0" w:noVBand="1"/>
      </w:tblPr>
      <w:tblGrid>
        <w:gridCol w:w="1450"/>
        <w:gridCol w:w="2519"/>
        <w:gridCol w:w="993"/>
      </w:tblGrid>
      <w:tr w:rsidR="008B44C5" w:rsidRPr="008B44C5" w:rsidTr="00C94291">
        <w:trPr>
          <w:trHeight w:val="276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HR</w:t>
            </w:r>
            <w:r w:rsidR="00C94291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4C5" w:rsidRPr="008B44C5" w:rsidRDefault="00C94291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P </w:t>
            </w:r>
            <w:r w:rsidR="008B44C5"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HOXB2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10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1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61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FGD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32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AC009014.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21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4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56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TMEM8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7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53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</w:tr>
      <w:tr w:rsidR="008B44C5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63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4C5" w:rsidRPr="008B44C5" w:rsidRDefault="008B44C5" w:rsidP="008B44C5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C94291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SERP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16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70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 w:rsidR="00C94291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ZNF34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73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C94291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ARHGDI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24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81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C94291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FAM179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83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</w:tr>
      <w:tr w:rsidR="00C94291" w:rsidRPr="008B44C5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PRMT6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- 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>0.849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94291" w:rsidRPr="008B44C5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B44C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</w:tr>
      <w:tr w:rsidR="00C94291" w:rsidRPr="00011558" w:rsidTr="00C94291">
        <w:trPr>
          <w:trHeight w:val="276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4291" w:rsidRPr="00011558" w:rsidRDefault="00C94291" w:rsidP="00C94291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11558">
              <w:rPr>
                <w:rFonts w:eastAsia="等线"/>
                <w:color w:val="000000"/>
                <w:kern w:val="0"/>
                <w:sz w:val="24"/>
                <w:szCs w:val="24"/>
              </w:rPr>
              <w:t>TMEM3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4291" w:rsidRPr="00011558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1155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10 (0.000 - 0.947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4291" w:rsidRPr="00011558" w:rsidRDefault="00C94291" w:rsidP="00C94291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11558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</w:tbl>
    <w:p w:rsidR="008B44C5" w:rsidRPr="00011558" w:rsidRDefault="00011558">
      <w:pPr>
        <w:rPr>
          <w:sz w:val="24"/>
          <w:szCs w:val="24"/>
        </w:rPr>
      </w:pPr>
      <w:r w:rsidRPr="00011558">
        <w:rPr>
          <w:rFonts w:hint="eastAsia"/>
          <w:sz w:val="24"/>
          <w:szCs w:val="24"/>
        </w:rPr>
        <w:t>H</w:t>
      </w:r>
      <w:r w:rsidRPr="00011558">
        <w:rPr>
          <w:sz w:val="24"/>
          <w:szCs w:val="24"/>
        </w:rPr>
        <w:t>R</w:t>
      </w:r>
      <w:r w:rsidRPr="00011558">
        <w:rPr>
          <w:rFonts w:hint="eastAsia"/>
          <w:sz w:val="24"/>
          <w:szCs w:val="24"/>
        </w:rPr>
        <w:t xml:space="preserve">, hazard ratio; CI, </w:t>
      </w:r>
      <w:r w:rsidRPr="00011558">
        <w:rPr>
          <w:sz w:val="24"/>
          <w:szCs w:val="24"/>
        </w:rPr>
        <w:t>confidence interval.</w:t>
      </w:r>
      <w:bookmarkStart w:id="0" w:name="_GoBack"/>
      <w:bookmarkEnd w:id="0"/>
    </w:p>
    <w:sectPr w:rsidR="008B44C5" w:rsidRPr="00011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587" w:rsidRDefault="00335587" w:rsidP="005E04F5">
      <w:r>
        <w:separator/>
      </w:r>
    </w:p>
  </w:endnote>
  <w:endnote w:type="continuationSeparator" w:id="0">
    <w:p w:rsidR="00335587" w:rsidRDefault="00335587" w:rsidP="005E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587" w:rsidRDefault="00335587" w:rsidP="005E04F5">
      <w:r>
        <w:separator/>
      </w:r>
    </w:p>
  </w:footnote>
  <w:footnote w:type="continuationSeparator" w:id="0">
    <w:p w:rsidR="00335587" w:rsidRDefault="00335587" w:rsidP="005E0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505"/>
    <w:rsid w:val="00011558"/>
    <w:rsid w:val="001401F9"/>
    <w:rsid w:val="00335587"/>
    <w:rsid w:val="004E6505"/>
    <w:rsid w:val="005431E1"/>
    <w:rsid w:val="005E04F5"/>
    <w:rsid w:val="005E6CEA"/>
    <w:rsid w:val="008B44C5"/>
    <w:rsid w:val="00B478C6"/>
    <w:rsid w:val="00C9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A1982"/>
  <w15:chartTrackingRefBased/>
  <w15:docId w15:val="{BAB612EF-1CEC-4CC9-B3D9-948C9422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7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5</cp:revision>
  <dcterms:created xsi:type="dcterms:W3CDTF">2019-11-04T14:34:00Z</dcterms:created>
  <dcterms:modified xsi:type="dcterms:W3CDTF">2019-11-05T14:15:00Z</dcterms:modified>
</cp:coreProperties>
</file>